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61F9A" w14:textId="77777777" w:rsidR="008A1615" w:rsidRPr="008B14C6" w:rsidRDefault="008A1615" w:rsidP="008A161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bookmarkStart w:id="0" w:name="_Hlk82512423"/>
      <w:r w:rsidRPr="008B14C6">
        <w:rPr>
          <w:rFonts w:ascii="Times New Roman" w:eastAsia="Times New Roman" w:hAnsi="Times New Roman" w:cs="Times New Roman"/>
          <w:b/>
          <w:bCs/>
          <w:color w:val="000000"/>
          <w:lang w:val="en-GB" w:eastAsia="it-IT"/>
        </w:rPr>
        <w:t xml:space="preserve">Supplementary Figure 1. </w:t>
      </w:r>
      <w:r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>ADAR and ADAR-mediated hyper-editing in EXP1. The expression levels of oyster ADAR1 (dotted line, secondary axis, Transcripts Per Million) together with the level of hyper-editing (histogram, primary axis, ‰ of hyper-edited over mapped reads) are reported for EXP1 samples, averaged per experimental condition (N=3).  </w:t>
      </w:r>
    </w:p>
    <w:bookmarkEnd w:id="0"/>
    <w:p w14:paraId="0A170927" w14:textId="77777777" w:rsidR="008A1615" w:rsidRPr="008B14C6" w:rsidRDefault="008A1615" w:rsidP="008A161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p w14:paraId="30C6C51B" w14:textId="77777777" w:rsidR="008A1615" w:rsidRPr="008B14C6" w:rsidRDefault="008A1615" w:rsidP="008A16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8B14C6">
        <w:rPr>
          <w:rFonts w:ascii="Times New Roman" w:eastAsia="Times New Roman" w:hAnsi="Times New Roman" w:cs="Times New Roman"/>
          <w:noProof/>
          <w:sz w:val="24"/>
          <w:szCs w:val="24"/>
          <w:lang w:val="en-GB" w:eastAsia="it-IT"/>
        </w:rPr>
        <w:drawing>
          <wp:inline distT="0" distB="0" distL="0" distR="0" wp14:anchorId="4C7972E0" wp14:editId="6A38D92F">
            <wp:extent cx="5594350" cy="4115709"/>
            <wp:effectExtent l="0" t="0" r="635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4668" cy="412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46F87" w14:textId="77777777" w:rsidR="008A1615" w:rsidRPr="008B14C6" w:rsidRDefault="008A1615" w:rsidP="008A161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sectPr w:rsidR="008A1615" w:rsidRPr="008B14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615"/>
    <w:rsid w:val="0036529E"/>
    <w:rsid w:val="008A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7AC47"/>
  <w15:chartTrackingRefBased/>
  <w15:docId w15:val="{32E50B8D-BF00-45C2-9975-A130A5A7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A161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i Umberto</dc:creator>
  <cp:keywords/>
  <dc:description/>
  <cp:lastModifiedBy>Rosani Umberto</cp:lastModifiedBy>
  <cp:revision>1</cp:revision>
  <dcterms:created xsi:type="dcterms:W3CDTF">2021-12-29T07:55:00Z</dcterms:created>
  <dcterms:modified xsi:type="dcterms:W3CDTF">2021-12-29T07:57:00Z</dcterms:modified>
</cp:coreProperties>
</file>